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rFonts w:ascii="Arial" w:cs="Arial" w:hAnsi="Arial" w:eastAsia="Arial"/>
        </w:rPr>
      </w:pPr>
      <w:r>
        <w:rPr>
          <w:rFonts w:ascii="Arial" w:hAnsi="Arial"/>
          <w:rtl w:val="0"/>
          <w:lang w:val="en-US"/>
        </w:rPr>
        <w:t xml:space="preserve">Supplementary Table 2. Expansion of Gene annotation used in the study </w:t>
      </w:r>
    </w:p>
    <w:tbl>
      <w:tblPr>
        <w:tblW w:w="8455" w:type="dxa"/>
        <w:jc w:val="left"/>
        <w:tblInd w:w="55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795"/>
        <w:gridCol w:w="6660"/>
      </w:tblGrid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en-US"/>
              </w:rPr>
              <w:t>Gene Symbol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b w:val="1"/>
                <w:bCs w:val="1"/>
                <w:shd w:val="nil" w:color="auto" w:fill="auto"/>
                <w:rtl w:val="0"/>
                <w:lang w:val="en-US"/>
              </w:rPr>
              <w:t xml:space="preserve">            Gene Name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MP-1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Matrix Metallopeptidase 1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LAC8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Placenta-Associated 8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XCL8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Chemokine (C-X-C motif) ligand 8 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100A8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100 calcium-binding protein-A8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CDO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conitate decarboxylase-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MOX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me oxygenase-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XCL10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Chemokine (C-X-C motif) ligand-10 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L1RN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Interleukin-1 receptor  antagonist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100A1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100 calcium-binding protein A1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G1A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Regenerating Islet-derived 1- Alpha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CRG4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sophageal cancer-related gene-4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LDN4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laudin-4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AX5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aired Box-5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LACTB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Lactamase beta-like protein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RIN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r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OST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clerost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FRP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embrane Frizzled-Related prote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MEM7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Transmembrane protein-7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HOX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hort Stature Homeobox-2</w:t>
            </w:r>
          </w:p>
        </w:tc>
      </w:tr>
      <w:tr>
        <w:tblPrEx>
          <w:shd w:val="clear" w:color="auto" w:fill="cad1d7"/>
        </w:tblPrEx>
        <w:trPr>
          <w:trHeight w:val="56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FIKKN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AP, Follistatin/Kazal, Immunoglobulin, Kunitz And Netrin Domain Containing 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LC4A5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olute Carrier Family 4 Member 5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LHX9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LIM Homeobox Protein 9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LC13A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olute Carrier Family 13 Membe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UCN3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Urocortin-3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YMP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hymidine Phosphorylase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REM3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RAS1 Related Extracellular Matrix 3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SRRG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strogen Related Receptor Gamma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YA4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yes Absent Homolog 4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LITRK6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LIT and NTRK-like family member 6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UCY1A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uanylate Cyclase 1 Soluble Subunit Alpha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DIL3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GF-like repeats and discoidin I-like domains 3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DKL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yclin Dependent Kinase Like 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RKAR1A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rotein Kinase CAMP-Dependent Regulatory Type I Alpha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DAH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methylarginine Dimethylaminohydrolase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PON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pondin-1 or F-spond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AD2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AD21 Cohesin Complex Component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YO1B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yosin 1B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ASGEF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Ras-Guanine Exchange Factor 1A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GF1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ibroblast Growth Factor 1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RSA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rylsulfatase A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TM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taxia-Telangiectasia Mutated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1QA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Complement  C1q A Cha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3AR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pt-PT"/>
              </w:rPr>
              <w:t>Complement Component 3a Recepto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5AR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mplement Component 5a Recepto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ASP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aspase-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CL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hemoattractant Protein-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D14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luster of Differentiation 14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D300LF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CD300 Molecule-Like Family Member F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D36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luster of Differentiation 14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LCN3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hloride Voltage-Gated Channel 3</w:t>
            </w:r>
          </w:p>
        </w:tc>
      </w:tr>
      <w:tr>
        <w:tblPrEx>
          <w:shd w:val="clear" w:color="auto" w:fill="cad1d7"/>
        </w:tblPrEx>
        <w:trPr>
          <w:trHeight w:val="56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SF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lony-Stimulating Factor 1 or Macrophage Colony-Stimulating Facto (M-CSF)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SF1R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lony-Stimulating Factor 1 Receptor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YBB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Cytochrome b-245, Beta Cha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BI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iazepam Binding Inhibitor, Acyl-CoA Binding Prote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OCK10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edicator of Cytokinesis 10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2RL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oagulation Factor II Thrombin Receptor-Like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RN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ranulin Precursor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TRA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igh Temperature Requirement A Serine Peptidase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FNGR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nterferon Gamma Recepto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TGAL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ntegrin Subunit Alpha L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TGAV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ntegrin Subunit Alpha V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ITGB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 xml:space="preserve">Integrin subunit Beta 1 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JAK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Janus kinase 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LGALS3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alectin-3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LYN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LYN Proto-Oncogene, Src Family Tyrosine Kinase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BP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yelin Basic Prote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ERTK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MER Proto-Oncogene, Tyrosine Kinase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R3C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uclear Receptor Subfamily 3, Group C, Membe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R3C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Nuclear Receptor Subfamily 3 Group C, Member 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TF3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eurotrophin 3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DK4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yruvate Dehydrogenase Kinase 4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LAT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lasminogen Activator, Tissue Type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LP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roteolipid Protein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PARG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eroxisome Proliferator-Activated Receptor Gamma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TEN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Phosphatase and Tensin Homolog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TPRC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rotein Tyrosine Phosphatase, Receptor Type C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GS10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egulator of G-protein Signaling 10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UNX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RUNX Family Transcription Facto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100A9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100 calcium-binding protein A9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ERPINE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erpin Family E Membe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ERPIN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Serine Proteinase Inhibito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PP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ecreted Phosphoprotein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ST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omatostat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TAT6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ignal Transducer and Activator of Transcription 6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LR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oll Like Recepto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LR4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oll Like Receptor 4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SPAN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etraspanin 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YROBP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Transmembrane Immune Signaling Adaptor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TSB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athepsin B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TL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erritin Light Cha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RM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Ribonucleotide Reductase Regulatory Subunit M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LPCAT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Lysophosphatidylcholine Acyltransferase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DK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04c68"/>
                <w:rtl w:val="0"/>
                <w:lang w:val="en-US"/>
                <w14:textFill>
                  <w14:solidFill>
                    <w14:srgbClr w14:val="114D68"/>
                  </w14:solidFill>
                </w14:textFill>
              </w:rPr>
              <w:t>Cyclin Dependent  Kinase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FE2L2/NRF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uclear Factor, Erythroid 2-Like 2, code NRF2 protein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QSTM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equestosome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DUFS2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Ubiquinone Oxidoreductase Core Subunit S2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BACH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ranscription factor BTB and CNC homology 1 (Bach1)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LVCR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eline Leukemia Virus Subgroup C Receptor 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RKC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rotein Kinase C Iota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FRC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Transferrin Receptor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LC7A11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olute Carrier Family 7 Member 11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CSL4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cyl-CoA Synthetase Long-Chain Family Member 4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BCA4</w:t>
            </w:r>
          </w:p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rial" w:hAnsi="Arial"/>
                <w:outline w:val="0"/>
                <w:color w:val="156082"/>
                <w:rtl w:val="0"/>
                <w:lang w:val="en-US"/>
                <w14:textFill>
                  <w14:solidFill>
                    <w14:srgbClr w14:val="156082"/>
                  </w14:solidFill>
                </w14:textFill>
              </w:rPr>
              <w:t>ATP Binding Cassette Subfamily A Member 4</w:t>
            </w:r>
          </w:p>
        </w:tc>
      </w:tr>
      <w:tr>
        <w:tblPrEx>
          <w:shd w:val="clear" w:color="auto" w:fill="cad1d7"/>
        </w:tblPrEx>
        <w:trPr>
          <w:trHeight w:val="282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66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spacing w:line="240" w:lineRule="auto"/>
        <w:ind w:left="445" w:hanging="445"/>
      </w:pPr>
      <w:r>
        <w:rPr>
          <w:rFonts w:ascii="Arial" w:cs="Arial" w:hAnsi="Arial" w:eastAsia="Arial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78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905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